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783"/>
        <w:gridCol w:w="974"/>
        <w:gridCol w:w="1106"/>
        <w:gridCol w:w="1173"/>
        <w:gridCol w:w="1106"/>
        <w:gridCol w:w="1173"/>
        <w:gridCol w:w="1072"/>
        <w:gridCol w:w="1150"/>
        <w:gridCol w:w="1295"/>
        <w:gridCol w:w="1097"/>
        <w:gridCol w:w="1151"/>
        <w:gridCol w:w="1368"/>
      </w:tblGrid>
      <w:tr>
        <w:trPr/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2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– 18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– 55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– 77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– 900</w:t>
            </w:r>
          </w:p>
        </w:tc>
      </w:tr>
      <w:tr>
        <w:trPr/>
        <w:tc>
          <w:tcPr>
            <w:tcW w:w="5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3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– 17.0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1.9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 – 76.0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24.3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 – 15.2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1.1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– 4.0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4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.6 – 520.8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17.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 – 53.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7 – 76.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 – 24.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4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1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4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.7 – 501.9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 – 54.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8 – 76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 – 24.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3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.7 – 529.8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9 – 53.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2 – 75.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24.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4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1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.2 – 594.4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17.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 – 53.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2 – 75.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 – 24.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7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70.8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 – 54.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 – 76.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 – 24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4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 – 10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80.4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 – 54.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8 – 76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 – 24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4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6 – 512.8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2 – 53.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3 – 75.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 – 24.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4.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0.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 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– 3.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.4 – 561.5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– 17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2.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 – 76.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 – 24.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 – 15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1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3.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.4 – 495.5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 – 54.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8 – 76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 – 24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– 15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– 11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85.2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 – 54.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 – 76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 – 24.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1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.9 – 513.0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 – 52.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 – 76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 – 24.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– 14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1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.2 – 569.4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7.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 – 52.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 – 76.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 – 24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– 10.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3.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65.7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9 – 54.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 – 76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 – 24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4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6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77.7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7.8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 – 53.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 – 76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 – 24.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4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– 10.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2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4 – 496.6</w:t>
            </w:r>
          </w:p>
        </w:tc>
      </w:tr>
      <w:tr>
        <w:trPr/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5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4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7 – 52.9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5 – 76.0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 – 24.4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4.0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– 10.9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1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1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.9 – 558.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4:00Z</dcterms:created>
  <dc:creator>Garden, Oliver</dc:creator>
  <dc:description/>
  <dc:language>en-US</dc:language>
  <cp:lastModifiedBy>Garden, Oliver</cp:lastModifiedBy>
  <dcterms:modified xsi:type="dcterms:W3CDTF">2013-10-23T12:24:00Z</dcterms:modified>
  <cp:revision>2</cp:revision>
  <dc:subject/>
  <dc:title/>
</cp:coreProperties>
</file>